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4D178" w14:textId="377B1FC0" w:rsidR="00651C22" w:rsidRPr="00773BE6" w:rsidRDefault="00651C22" w:rsidP="00651C22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09727B">
        <w:rPr>
          <w:rFonts w:ascii="Arial" w:hAnsi="Arial" w:cs="Arial"/>
          <w:b/>
          <w:sz w:val="24"/>
          <w:szCs w:val="24"/>
        </w:rPr>
        <w:t xml:space="preserve">Supplemental Table </w:t>
      </w:r>
      <w:r>
        <w:rPr>
          <w:rFonts w:ascii="Arial" w:hAnsi="Arial" w:cs="Arial"/>
          <w:b/>
          <w:sz w:val="24"/>
          <w:szCs w:val="24"/>
        </w:rPr>
        <w:t>5</w:t>
      </w:r>
      <w:r w:rsidRPr="00773BE6">
        <w:rPr>
          <w:rFonts w:ascii="Arial" w:hAnsi="Arial" w:cs="Arial"/>
          <w:sz w:val="24"/>
          <w:szCs w:val="24"/>
        </w:rPr>
        <w:t xml:space="preserve">. Primers used for amplifying and sequencing </w:t>
      </w:r>
      <w:r w:rsidRPr="00773BE6">
        <w:rPr>
          <w:rFonts w:ascii="Arial" w:hAnsi="Arial" w:cs="Arial"/>
          <w:i/>
          <w:sz w:val="24"/>
          <w:szCs w:val="24"/>
        </w:rPr>
        <w:t>cyp51a</w:t>
      </w:r>
      <w:r w:rsidRPr="00773BE6">
        <w:rPr>
          <w:rFonts w:ascii="Arial" w:hAnsi="Arial" w:cs="Arial"/>
          <w:sz w:val="24"/>
          <w:szCs w:val="24"/>
        </w:rPr>
        <w:t xml:space="preserve">. </w:t>
      </w:r>
    </w:p>
    <w:p w14:paraId="23B4DDA2" w14:textId="77777777" w:rsidR="00651C22" w:rsidRPr="009E299A" w:rsidRDefault="00651C22" w:rsidP="00651C22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4179"/>
        <w:gridCol w:w="3208"/>
      </w:tblGrid>
      <w:tr w:rsidR="00651C22" w:rsidRPr="009E299A" w14:paraId="5B31777C" w14:textId="77777777" w:rsidTr="00D13827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75F33" w14:textId="77777777" w:rsidR="00651C22" w:rsidRPr="00DC5E6A" w:rsidRDefault="00651C22" w:rsidP="00D13827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DC5E6A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4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C0F13" w14:textId="77777777" w:rsidR="00651C22" w:rsidRPr="00DC5E6A" w:rsidRDefault="00651C22" w:rsidP="00D13827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DC5E6A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B4D4E" w14:textId="77777777" w:rsidR="00651C22" w:rsidRPr="00DC5E6A" w:rsidRDefault="00651C22" w:rsidP="00D13827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DC5E6A">
              <w:rPr>
                <w:rFonts w:ascii="Arial" w:hAnsi="Arial" w:cs="Arial"/>
                <w:b/>
                <w:sz w:val="20"/>
                <w:szCs w:val="20"/>
              </w:rPr>
              <w:t>Use</w:t>
            </w:r>
          </w:p>
        </w:tc>
      </w:tr>
      <w:tr w:rsidR="00651C22" w:rsidRPr="009E299A" w14:paraId="29A443E0" w14:textId="77777777" w:rsidTr="00D13827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13C1BB33" w14:textId="77777777" w:rsidR="00651C22" w:rsidRPr="00DC5E6A" w:rsidRDefault="00651C22" w:rsidP="00D13827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C5E6A">
              <w:rPr>
                <w:rFonts w:ascii="Arial" w:hAnsi="Arial" w:cs="Arial"/>
                <w:sz w:val="20"/>
                <w:szCs w:val="20"/>
              </w:rPr>
              <w:t>cyp51a_F</w:t>
            </w:r>
          </w:p>
        </w:tc>
        <w:tc>
          <w:tcPr>
            <w:tcW w:w="4179" w:type="dxa"/>
            <w:tcBorders>
              <w:top w:val="single" w:sz="4" w:space="0" w:color="auto"/>
            </w:tcBorders>
            <w:vAlign w:val="center"/>
          </w:tcPr>
          <w:p w14:paraId="0A373D44" w14:textId="77777777" w:rsidR="00651C22" w:rsidRPr="00DC5E6A" w:rsidRDefault="00651C22" w:rsidP="00D13827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C5E6A">
              <w:rPr>
                <w:rFonts w:ascii="Arial" w:hAnsi="Arial" w:cs="Arial"/>
                <w:sz w:val="20"/>
                <w:szCs w:val="20"/>
              </w:rPr>
              <w:t>5’-CGTAGCAAGGGAGAAGGAAA</w:t>
            </w:r>
          </w:p>
        </w:tc>
        <w:tc>
          <w:tcPr>
            <w:tcW w:w="3208" w:type="dxa"/>
            <w:tcBorders>
              <w:top w:val="single" w:sz="4" w:space="0" w:color="auto"/>
            </w:tcBorders>
            <w:vAlign w:val="center"/>
          </w:tcPr>
          <w:p w14:paraId="043613DA" w14:textId="77777777" w:rsidR="00651C22" w:rsidRPr="00DC5E6A" w:rsidRDefault="00651C22" w:rsidP="00D13827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C5E6A">
              <w:rPr>
                <w:rFonts w:ascii="Arial" w:hAnsi="Arial" w:cs="Arial"/>
                <w:sz w:val="20"/>
                <w:szCs w:val="20"/>
              </w:rPr>
              <w:t>Amplification and sequencing</w:t>
            </w:r>
          </w:p>
        </w:tc>
      </w:tr>
      <w:tr w:rsidR="00651C22" w:rsidRPr="009E299A" w14:paraId="43E53344" w14:textId="77777777" w:rsidTr="00D13827">
        <w:tc>
          <w:tcPr>
            <w:tcW w:w="2235" w:type="dxa"/>
            <w:vAlign w:val="center"/>
          </w:tcPr>
          <w:p w14:paraId="1DCCAC43" w14:textId="77777777" w:rsidR="00651C22" w:rsidRPr="00DC5E6A" w:rsidRDefault="00651C22" w:rsidP="00D13827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C5E6A">
              <w:rPr>
                <w:rFonts w:ascii="Arial" w:hAnsi="Arial" w:cs="Arial"/>
                <w:sz w:val="20"/>
                <w:szCs w:val="20"/>
              </w:rPr>
              <w:t>cyp51a_R</w:t>
            </w:r>
          </w:p>
        </w:tc>
        <w:tc>
          <w:tcPr>
            <w:tcW w:w="4179" w:type="dxa"/>
            <w:vAlign w:val="center"/>
          </w:tcPr>
          <w:p w14:paraId="4FF94F8B" w14:textId="77777777" w:rsidR="00651C22" w:rsidRPr="00DC5E6A" w:rsidRDefault="00651C22" w:rsidP="00D13827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C5E6A">
              <w:rPr>
                <w:rFonts w:ascii="Arial" w:hAnsi="Arial" w:cs="Arial"/>
                <w:sz w:val="20"/>
                <w:szCs w:val="20"/>
              </w:rPr>
              <w:t>5’-CACCTATTCCGATCACACCA</w:t>
            </w:r>
          </w:p>
        </w:tc>
        <w:tc>
          <w:tcPr>
            <w:tcW w:w="3208" w:type="dxa"/>
            <w:vAlign w:val="center"/>
          </w:tcPr>
          <w:p w14:paraId="2A6D7318" w14:textId="77777777" w:rsidR="00651C22" w:rsidRPr="00DC5E6A" w:rsidRDefault="00651C22" w:rsidP="00D13827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C5E6A">
              <w:rPr>
                <w:rFonts w:ascii="Arial" w:hAnsi="Arial" w:cs="Arial"/>
                <w:sz w:val="20"/>
                <w:szCs w:val="20"/>
              </w:rPr>
              <w:t>Amplification and sequencing</w:t>
            </w:r>
          </w:p>
        </w:tc>
      </w:tr>
      <w:tr w:rsidR="00651C22" w:rsidRPr="009E299A" w14:paraId="7D3A2A72" w14:textId="77777777" w:rsidTr="00D13827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4AEC7F7C" w14:textId="77777777" w:rsidR="00651C22" w:rsidRPr="00DC5E6A" w:rsidRDefault="00651C22" w:rsidP="00D13827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C5E6A">
              <w:rPr>
                <w:rFonts w:ascii="Arial" w:hAnsi="Arial" w:cs="Arial"/>
                <w:sz w:val="20"/>
                <w:szCs w:val="20"/>
              </w:rPr>
              <w:t>cyp51a_internal</w:t>
            </w:r>
          </w:p>
        </w:tc>
        <w:tc>
          <w:tcPr>
            <w:tcW w:w="4179" w:type="dxa"/>
            <w:tcBorders>
              <w:bottom w:val="single" w:sz="4" w:space="0" w:color="auto"/>
            </w:tcBorders>
            <w:vAlign w:val="center"/>
          </w:tcPr>
          <w:p w14:paraId="6DE39255" w14:textId="77777777" w:rsidR="00651C22" w:rsidRPr="00DC5E6A" w:rsidRDefault="00651C22" w:rsidP="00D13827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C5E6A">
              <w:rPr>
                <w:rFonts w:ascii="Arial" w:hAnsi="Arial" w:cs="Arial"/>
                <w:sz w:val="20"/>
                <w:szCs w:val="20"/>
              </w:rPr>
              <w:t>5’-ATGTCAATGCGGAAGAGGTC</w:t>
            </w:r>
          </w:p>
        </w:tc>
        <w:tc>
          <w:tcPr>
            <w:tcW w:w="3208" w:type="dxa"/>
            <w:tcBorders>
              <w:bottom w:val="single" w:sz="4" w:space="0" w:color="auto"/>
            </w:tcBorders>
            <w:vAlign w:val="center"/>
          </w:tcPr>
          <w:p w14:paraId="4E71C25C" w14:textId="77777777" w:rsidR="00651C22" w:rsidRPr="00DC5E6A" w:rsidRDefault="00651C22" w:rsidP="00D13827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C5E6A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</w:tbl>
    <w:p w14:paraId="3B7B4E40" w14:textId="77777777" w:rsidR="00651C22" w:rsidRDefault="00651C22" w:rsidP="00651C2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75F6A6A" w14:textId="594C23A2" w:rsidR="007E19D6" w:rsidRDefault="007E19D6" w:rsidP="006E3379">
      <w:pPr>
        <w:spacing w:after="0" w:line="240" w:lineRule="auto"/>
      </w:pPr>
    </w:p>
    <w:sectPr w:rsidR="007E19D6" w:rsidSect="006E3379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3F47A0"/>
    <w:multiLevelType w:val="hybridMultilevel"/>
    <w:tmpl w:val="D8FA76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C1598A"/>
    <w:multiLevelType w:val="hybridMultilevel"/>
    <w:tmpl w:val="0770D4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B7277"/>
    <w:multiLevelType w:val="hybridMultilevel"/>
    <w:tmpl w:val="C30E81C4"/>
    <w:lvl w:ilvl="0" w:tplc="169CBFA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D24854"/>
    <w:multiLevelType w:val="hybridMultilevel"/>
    <w:tmpl w:val="24C4E586"/>
    <w:lvl w:ilvl="0" w:tplc="DCD6C19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0C64F5"/>
    <w:multiLevelType w:val="hybridMultilevel"/>
    <w:tmpl w:val="E9C26662"/>
    <w:lvl w:ilvl="0" w:tplc="201664C8">
      <w:start w:val="20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379"/>
    <w:rsid w:val="000A64FE"/>
    <w:rsid w:val="000C7E19"/>
    <w:rsid w:val="001801B4"/>
    <w:rsid w:val="001942F9"/>
    <w:rsid w:val="001B2155"/>
    <w:rsid w:val="00232D24"/>
    <w:rsid w:val="002E1FBC"/>
    <w:rsid w:val="002F394D"/>
    <w:rsid w:val="003C510E"/>
    <w:rsid w:val="003D407C"/>
    <w:rsid w:val="0041767A"/>
    <w:rsid w:val="00432DA0"/>
    <w:rsid w:val="0046759B"/>
    <w:rsid w:val="004747AD"/>
    <w:rsid w:val="004B3615"/>
    <w:rsid w:val="00566F1C"/>
    <w:rsid w:val="005D5C23"/>
    <w:rsid w:val="00651C22"/>
    <w:rsid w:val="006B0361"/>
    <w:rsid w:val="006E3379"/>
    <w:rsid w:val="007D0B8A"/>
    <w:rsid w:val="007D2E4F"/>
    <w:rsid w:val="007D3C61"/>
    <w:rsid w:val="007E19D6"/>
    <w:rsid w:val="0081065C"/>
    <w:rsid w:val="00833876"/>
    <w:rsid w:val="0087269F"/>
    <w:rsid w:val="009513C1"/>
    <w:rsid w:val="009605E2"/>
    <w:rsid w:val="0099313A"/>
    <w:rsid w:val="009A4F3B"/>
    <w:rsid w:val="009D5EBF"/>
    <w:rsid w:val="00A4161A"/>
    <w:rsid w:val="00A85ED5"/>
    <w:rsid w:val="00B432B4"/>
    <w:rsid w:val="00B62D35"/>
    <w:rsid w:val="00B80495"/>
    <w:rsid w:val="00BD2223"/>
    <w:rsid w:val="00C07181"/>
    <w:rsid w:val="00C12FFC"/>
    <w:rsid w:val="00C32690"/>
    <w:rsid w:val="00C43373"/>
    <w:rsid w:val="00CC055A"/>
    <w:rsid w:val="00D163CA"/>
    <w:rsid w:val="00D25BAC"/>
    <w:rsid w:val="00DA4E5C"/>
    <w:rsid w:val="00DA65FB"/>
    <w:rsid w:val="00DD0D34"/>
    <w:rsid w:val="00DD424E"/>
    <w:rsid w:val="00E5069A"/>
    <w:rsid w:val="00E902E9"/>
    <w:rsid w:val="00EB76F0"/>
    <w:rsid w:val="00EE3686"/>
    <w:rsid w:val="00EE73EF"/>
    <w:rsid w:val="00F16C91"/>
    <w:rsid w:val="00F249C2"/>
    <w:rsid w:val="00F2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72C2EC"/>
  <w15:chartTrackingRefBased/>
  <w15:docId w15:val="{A0100179-1DAD-1A44-84CE-971494F7A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379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6E3379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E3379"/>
    <w:rPr>
      <w:rFonts w:ascii="Arial" w:eastAsiaTheme="minorEastAsia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6E3379"/>
    <w:pPr>
      <w:spacing w:line="24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6E3379"/>
    <w:rPr>
      <w:rFonts w:ascii="Arial" w:eastAsiaTheme="minorEastAsia" w:hAnsi="Arial" w:cs="Arial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6E3379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337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33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3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379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379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379"/>
    <w:rPr>
      <w:rFonts w:ascii="Tahoma" w:eastAsiaTheme="minorEastAsi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6E33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E3379"/>
    <w:rPr>
      <w:rFonts w:eastAsiaTheme="minorEastAsia"/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6E337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E3379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6E33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379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33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379"/>
    <w:rPr>
      <w:rFonts w:eastAsiaTheme="minorEastAsia"/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E33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0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Barber</dc:creator>
  <cp:keywords/>
  <dc:description/>
  <cp:lastModifiedBy>Amelia Barber</cp:lastModifiedBy>
  <cp:revision>3</cp:revision>
  <cp:lastPrinted>2020-08-06T11:40:00Z</cp:lastPrinted>
  <dcterms:created xsi:type="dcterms:W3CDTF">2020-08-10T07:50:00Z</dcterms:created>
  <dcterms:modified xsi:type="dcterms:W3CDTF">2020-08-10T07:51:00Z</dcterms:modified>
</cp:coreProperties>
</file>